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D12" w:rsidRDefault="003F5A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5AF4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C3177F" w:rsidRPr="0018315F">
        <w:rPr>
          <w:rFonts w:ascii="Times New Roman" w:hAnsi="Times New Roman" w:cs="Times New Roman" w:hint="eastAsia"/>
          <w:sz w:val="24"/>
          <w:szCs w:val="24"/>
        </w:rPr>
        <w:t>able</w:t>
      </w:r>
      <w:r w:rsidR="0018315F" w:rsidRPr="0018315F">
        <w:rPr>
          <w:rFonts w:ascii="Times New Roman" w:hAnsi="Times New Roman" w:cs="Times New Roman"/>
          <w:sz w:val="24"/>
          <w:szCs w:val="24"/>
        </w:rPr>
        <w:t xml:space="preserve"> </w:t>
      </w:r>
      <w:r w:rsidR="0018315F">
        <w:rPr>
          <w:rFonts w:ascii="Times New Roman" w:hAnsi="Times New Roman" w:cs="Times New Roman"/>
          <w:sz w:val="24"/>
          <w:szCs w:val="24"/>
        </w:rPr>
        <w:t>1</w:t>
      </w:r>
      <w:r w:rsidR="00DB48D8">
        <w:rPr>
          <w:rFonts w:ascii="Times New Roman" w:hAnsi="Times New Roman" w:cs="Times New Roman" w:hint="eastAsia"/>
          <w:sz w:val="24"/>
          <w:szCs w:val="24"/>
        </w:rPr>
        <w:t>.</w:t>
      </w:r>
      <w:r w:rsidR="0018315F" w:rsidRPr="0018315F">
        <w:rPr>
          <w:rFonts w:ascii="Times New Roman" w:hAnsi="Times New Roman" w:cs="Times New Roman"/>
          <w:sz w:val="24"/>
          <w:szCs w:val="24"/>
        </w:rPr>
        <w:t xml:space="preserve"> </w:t>
      </w:r>
      <w:r w:rsidR="00DB48D8">
        <w:rPr>
          <w:rFonts w:ascii="Times New Roman" w:hAnsi="Times New Roman" w:cs="Times New Roman" w:hint="eastAsia"/>
          <w:sz w:val="24"/>
          <w:szCs w:val="24"/>
        </w:rPr>
        <w:t>S</w:t>
      </w:r>
      <w:r w:rsidR="00DB48D8" w:rsidRPr="00DB48D8">
        <w:rPr>
          <w:rFonts w:ascii="Times New Roman" w:hAnsi="Times New Roman" w:cs="Times New Roman"/>
          <w:sz w:val="24"/>
          <w:szCs w:val="24"/>
        </w:rPr>
        <w:t>ample information</w:t>
      </w:r>
      <w:r w:rsidR="0018315F" w:rsidRPr="0018315F">
        <w:rPr>
          <w:rFonts w:ascii="Times New Roman" w:hAnsi="Times New Roman" w:cs="Times New Roman"/>
          <w:sz w:val="24"/>
          <w:szCs w:val="24"/>
        </w:rPr>
        <w:t xml:space="preserve"> in the study.</w:t>
      </w:r>
    </w:p>
    <w:p w:rsidR="00DB48D8" w:rsidRPr="0018315F" w:rsidRDefault="00DB48D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986"/>
        <w:gridCol w:w="937"/>
        <w:gridCol w:w="917"/>
        <w:gridCol w:w="912"/>
        <w:gridCol w:w="926"/>
        <w:gridCol w:w="945"/>
        <w:gridCol w:w="1344"/>
        <w:gridCol w:w="2560"/>
        <w:gridCol w:w="1176"/>
        <w:gridCol w:w="1176"/>
        <w:gridCol w:w="1074"/>
      </w:tblGrid>
      <w:tr w:rsidR="00D76FCC" w:rsidRPr="00715E6D" w:rsidTr="00D76FCC">
        <w:trPr>
          <w:jc w:val="center"/>
        </w:trPr>
        <w:tc>
          <w:tcPr>
            <w:tcW w:w="1221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715E6D">
              <w:rPr>
                <w:rFonts w:ascii="Times New Roman" w:hAnsi="Times New Roman" w:cs="Times New Roman"/>
              </w:rPr>
              <w:t>Study_ID</w:t>
            </w:r>
          </w:p>
        </w:tc>
        <w:tc>
          <w:tcPr>
            <w:tcW w:w="986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D76FCC"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937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715E6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17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715E6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912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715E6D"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926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15E6D">
              <w:rPr>
                <w:rFonts w:ascii="Times New Roman" w:hAnsi="Times New Roman" w:cs="Times New Roman"/>
              </w:rPr>
              <w:t>eight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945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715E6D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 (kg/</w:t>
            </w:r>
            <w:r w:rsidRPr="00734EB5">
              <w:rPr>
                <w:rFonts w:ascii="Times New Roman" w:hAnsi="Times New Roman" w:cs="Times New Roman"/>
              </w:rPr>
              <w:t>m</w:t>
            </w:r>
            <w:r w:rsidRPr="00734EB5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vMerge w:val="restart"/>
            <w:vAlign w:val="center"/>
          </w:tcPr>
          <w:p w:rsidR="00D76FCC" w:rsidRPr="00715E6D" w:rsidRDefault="00D76FCC" w:rsidP="00731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linical stage</w:t>
            </w:r>
          </w:p>
        </w:tc>
        <w:tc>
          <w:tcPr>
            <w:tcW w:w="2560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715E6D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352" w:type="dxa"/>
            <w:gridSpan w:val="2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ads</w:t>
            </w:r>
          </w:p>
        </w:tc>
        <w:tc>
          <w:tcPr>
            <w:tcW w:w="1074" w:type="dxa"/>
            <w:vMerge w:val="restart"/>
            <w:vAlign w:val="center"/>
          </w:tcPr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OTUs</w:t>
            </w:r>
          </w:p>
        </w:tc>
      </w:tr>
      <w:tr w:rsidR="00D76FCC" w:rsidRPr="00715E6D" w:rsidTr="00D76FCC">
        <w:trPr>
          <w:jc w:val="center"/>
        </w:trPr>
        <w:tc>
          <w:tcPr>
            <w:tcW w:w="1221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  <w:vMerge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  <w:r w:rsidRPr="00715E6D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176" w:type="dxa"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  <w:r w:rsidRPr="00715E6D">
              <w:rPr>
                <w:rFonts w:ascii="Times New Roman" w:hAnsi="Times New Roman" w:cs="Times New Roman"/>
              </w:rPr>
              <w:t>clean reads</w:t>
            </w:r>
          </w:p>
        </w:tc>
        <w:tc>
          <w:tcPr>
            <w:tcW w:w="1074" w:type="dxa"/>
            <w:vMerge/>
            <w:vAlign w:val="center"/>
          </w:tcPr>
          <w:p w:rsidR="00D76FCC" w:rsidRPr="00715E6D" w:rsidRDefault="00D76FCC" w:rsidP="004B2D7A">
            <w:pPr>
              <w:rPr>
                <w:rFonts w:ascii="Times New Roman" w:hAnsi="Times New Roman" w:cs="Times New Roman"/>
              </w:rPr>
            </w:pPr>
          </w:p>
        </w:tc>
      </w:tr>
      <w:tr w:rsidR="00D76FCC" w:rsidRPr="00715E6D" w:rsidTr="00D76FCC">
        <w:trPr>
          <w:jc w:val="center"/>
        </w:trPr>
        <w:tc>
          <w:tcPr>
            <w:tcW w:w="1221" w:type="dxa"/>
          </w:tcPr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B28BA">
              <w:rPr>
                <w:rFonts w:ascii="Times New Roman" w:hAnsi="Times New Roman" w:cs="Times New Roman"/>
              </w:rPr>
              <w:t>olyp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polyp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polyp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polyp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polyp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polyp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polyp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polyp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polyp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cancer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2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2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>3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3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cancer3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502B64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health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2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  <w:p w:rsidR="00D76FCC" w:rsidRPr="00715E6D" w:rsidRDefault="00D76FCC" w:rsidP="001527F2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86" w:type="dxa"/>
          </w:tcPr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sian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Default="00D76FCC" w:rsidP="00D76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  <w:p w:rsidR="00D76FCC" w:rsidRPr="001338CD" w:rsidRDefault="00D76FCC" w:rsidP="00D76FC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sian</w:t>
            </w:r>
            <w:bookmarkStart w:id="0" w:name="_GoBack"/>
            <w:bookmarkEnd w:id="0"/>
          </w:p>
        </w:tc>
        <w:tc>
          <w:tcPr>
            <w:tcW w:w="937" w:type="dxa"/>
          </w:tcPr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fe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fe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fe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fe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female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female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7" w:type="dxa"/>
          </w:tcPr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4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3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3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6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3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5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4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5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12" w:type="dxa"/>
          </w:tcPr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1.8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8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1.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1.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5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72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26" w:type="dxa"/>
          </w:tcPr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9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5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9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1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9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8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7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6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9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4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0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8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6.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3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5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67.5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0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45" w:type="dxa"/>
          </w:tcPr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 xml:space="preserve">27.7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1.72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6.3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6.0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7.73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0.05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8.13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15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96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0.2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19.95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6.4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7.0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7.76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76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3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1.51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7.73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18.81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5.93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1.01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21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 xml:space="preserve">21.3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1.72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19.53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2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18.31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53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91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7.7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22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30.85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69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77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0.76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17.65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9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8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06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8.0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5.95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67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>.42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23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6.3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7.51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6.12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0.52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 xml:space="preserve">27.7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5.83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9.3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0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5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6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6.3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3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99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22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76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88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5.0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9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0.2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2.72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8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0.70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1.64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4.79 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 xml:space="preserve">23.66 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26.35</w:t>
            </w:r>
          </w:p>
        </w:tc>
        <w:tc>
          <w:tcPr>
            <w:tcW w:w="1344" w:type="dxa"/>
          </w:tcPr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560" w:type="dxa"/>
          </w:tcPr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vocal cord polyp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ypopharyngeal carcinoma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Laryngeal cancer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lastRenderedPageBreak/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1338C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1338CD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1176" w:type="dxa"/>
          </w:tcPr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95947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621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0601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88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7527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389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174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158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8805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7289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2039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5167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838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5348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208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12763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4020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689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477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290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6066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350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6599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944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95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024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94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018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5975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391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745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075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6660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369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522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3235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071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0608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5925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809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154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10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1368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291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6045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67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640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670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18383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925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5340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664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066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145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6542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8340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411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746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413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8815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241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5681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74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5104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8409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302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943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93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3704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8338</w:t>
            </w:r>
          </w:p>
        </w:tc>
        <w:tc>
          <w:tcPr>
            <w:tcW w:w="1176" w:type="dxa"/>
          </w:tcPr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95916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411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0312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63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7307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306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125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121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8801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7149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2025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4149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821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5287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161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12697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0782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688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468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268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955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349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6589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801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93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66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85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936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5897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371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640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054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6646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346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509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3203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056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0492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5882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804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149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094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9672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214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945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57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87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459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18176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716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5319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615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8875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122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6362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8248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7075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707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9144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8793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4182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5650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56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2891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8403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225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918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46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3534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7520</w:t>
            </w:r>
          </w:p>
        </w:tc>
        <w:tc>
          <w:tcPr>
            <w:tcW w:w="1074" w:type="dxa"/>
          </w:tcPr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9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4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2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6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9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2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9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6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1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5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0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6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7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10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9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2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6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7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6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0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9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8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3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1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6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1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5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4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70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4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5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9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2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4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lastRenderedPageBreak/>
              <w:t>18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7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1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9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3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31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1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8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43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52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25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97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7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9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04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149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4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86</w:t>
            </w:r>
          </w:p>
          <w:p w:rsidR="00D76FCC" w:rsidRPr="00CB28BA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27</w:t>
            </w:r>
          </w:p>
          <w:p w:rsidR="00D76FCC" w:rsidRPr="00715E6D" w:rsidRDefault="00D76FCC" w:rsidP="004B2D7A">
            <w:pPr>
              <w:jc w:val="center"/>
              <w:rPr>
                <w:rFonts w:ascii="Times New Roman" w:hAnsi="Times New Roman" w:cs="Times New Roman"/>
              </w:rPr>
            </w:pPr>
            <w:r w:rsidRPr="00CB28BA">
              <w:rPr>
                <w:rFonts w:ascii="Times New Roman" w:hAnsi="Times New Roman" w:cs="Times New Roman"/>
              </w:rPr>
              <w:t>219</w:t>
            </w:r>
          </w:p>
        </w:tc>
      </w:tr>
    </w:tbl>
    <w:p w:rsidR="00C3177F" w:rsidRPr="00715E6D" w:rsidRDefault="00C3177F">
      <w:pPr>
        <w:rPr>
          <w:rFonts w:ascii="Times New Roman" w:hAnsi="Times New Roman" w:cs="Times New Roman"/>
        </w:rPr>
      </w:pPr>
    </w:p>
    <w:sectPr w:rsidR="00C3177F" w:rsidRPr="00715E6D" w:rsidSect="00715E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6153" w:rsidRDefault="00EC6153" w:rsidP="003F5AF4">
      <w:r>
        <w:separator/>
      </w:r>
    </w:p>
  </w:endnote>
  <w:endnote w:type="continuationSeparator" w:id="0">
    <w:p w:rsidR="00EC6153" w:rsidRDefault="00EC6153" w:rsidP="003F5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6153" w:rsidRDefault="00EC6153" w:rsidP="003F5AF4">
      <w:r>
        <w:separator/>
      </w:r>
    </w:p>
  </w:footnote>
  <w:footnote w:type="continuationSeparator" w:id="0">
    <w:p w:rsidR="00EC6153" w:rsidRDefault="00EC6153" w:rsidP="003F5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5E6D"/>
    <w:rsid w:val="00003BC7"/>
    <w:rsid w:val="001338CD"/>
    <w:rsid w:val="001527F2"/>
    <w:rsid w:val="0018315F"/>
    <w:rsid w:val="00222304"/>
    <w:rsid w:val="00235DC1"/>
    <w:rsid w:val="002F1E7A"/>
    <w:rsid w:val="00367738"/>
    <w:rsid w:val="003F5AF4"/>
    <w:rsid w:val="00502B64"/>
    <w:rsid w:val="00517D84"/>
    <w:rsid w:val="0063002B"/>
    <w:rsid w:val="00715E6D"/>
    <w:rsid w:val="00731D10"/>
    <w:rsid w:val="00734EB5"/>
    <w:rsid w:val="00854D12"/>
    <w:rsid w:val="008633E0"/>
    <w:rsid w:val="00910A41"/>
    <w:rsid w:val="00B46FA6"/>
    <w:rsid w:val="00C3177F"/>
    <w:rsid w:val="00CB28BA"/>
    <w:rsid w:val="00CF568B"/>
    <w:rsid w:val="00D04E53"/>
    <w:rsid w:val="00D533C9"/>
    <w:rsid w:val="00D76FCC"/>
    <w:rsid w:val="00DB48D8"/>
    <w:rsid w:val="00EC6153"/>
    <w:rsid w:val="00EE6364"/>
    <w:rsid w:val="00EF1759"/>
    <w:rsid w:val="00F41B89"/>
    <w:rsid w:val="00FE7B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8177742-754F-48FD-A218-9AEC934C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3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E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F5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F5AF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F5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F5A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75</Words>
  <Characters>4421</Characters>
  <Application>Microsoft Office Word</Application>
  <DocSecurity>0</DocSecurity>
  <Lines>36</Lines>
  <Paragraphs>10</Paragraphs>
  <ScaleCrop>false</ScaleCrop>
  <Company>IT</Company>
  <LinksUpToDate>false</LinksUpToDate>
  <CharactersWithSpaces>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盈</dc:creator>
  <cp:lastModifiedBy>郭盈</cp:lastModifiedBy>
  <cp:revision>8</cp:revision>
  <dcterms:created xsi:type="dcterms:W3CDTF">2019-03-24T02:06:00Z</dcterms:created>
  <dcterms:modified xsi:type="dcterms:W3CDTF">2019-04-09T04:56:00Z</dcterms:modified>
</cp:coreProperties>
</file>